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FF22C" w14:textId="65331C2F" w:rsidR="00651095" w:rsidRDefault="00651095" w:rsidP="00651095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S3</w:t>
      </w:r>
      <w:r>
        <w:rPr>
          <w:rFonts w:ascii="Helvetica" w:hAnsi="Helvetica"/>
          <w:b/>
          <w:bCs/>
        </w:rPr>
        <w:t xml:space="preserve"> Table</w:t>
      </w:r>
      <w:r>
        <w:rPr>
          <w:rFonts w:ascii="Helvetica" w:hAnsi="Helvetica"/>
          <w:b/>
          <w:bCs/>
        </w:rPr>
        <w:t xml:space="preserve"> </w:t>
      </w:r>
      <w:r w:rsidRPr="00392B8F">
        <w:rPr>
          <w:rFonts w:ascii="Helvetica" w:hAnsi="Helvetica"/>
          <w:b/>
          <w:bCs/>
        </w:rPr>
        <w:t xml:space="preserve">Cosine coefficients between humanized </w:t>
      </w:r>
      <w:r w:rsidRPr="00392B8F">
        <w:rPr>
          <w:rFonts w:ascii="Helvetica" w:hAnsi="Helvetica"/>
          <w:b/>
          <w:bCs/>
          <w:i/>
          <w:iCs/>
        </w:rPr>
        <w:t>S. pombe</w:t>
      </w:r>
      <w:r w:rsidRPr="00392B8F">
        <w:rPr>
          <w:rFonts w:ascii="Helvetica" w:hAnsi="Helvetica"/>
          <w:b/>
          <w:bCs/>
        </w:rPr>
        <w:t xml:space="preserve"> mutational patterns and COSMIC v3.1 SBS signatures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3100"/>
        <w:gridCol w:w="3100"/>
        <w:gridCol w:w="3100"/>
      </w:tblGrid>
      <w:tr w:rsidR="00651095" w:rsidRPr="009C746D" w14:paraId="61E17302" w14:textId="77777777" w:rsidTr="008E1AC6">
        <w:trPr>
          <w:trHeight w:val="17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8316" w14:textId="77777777" w:rsidR="00651095" w:rsidRPr="009C746D" w:rsidRDefault="00651095" w:rsidP="008E1AC6">
            <w:pPr>
              <w:rPr>
                <w:rFonts w:ascii="Helvetica Light" w:eastAsia="Times New Roman" w:hAnsi="Helvetica Light" w:cs="Arial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Arial"/>
                <w:sz w:val="16"/>
                <w:szCs w:val="16"/>
                <w:lang w:eastAsia="en-GB"/>
              </w:rPr>
              <w:t>COSMIC Signatures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BBA1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Arial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Arial"/>
                <w:sz w:val="16"/>
                <w:szCs w:val="16"/>
                <w:lang w:eastAsia="en-GB"/>
              </w:rPr>
              <w:t>wild type (WT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0B1E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Arial"/>
                <w:i/>
                <w:iCs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Arial"/>
                <w:i/>
                <w:iCs/>
                <w:sz w:val="16"/>
                <w:szCs w:val="16"/>
                <w:lang w:eastAsia="en-GB"/>
              </w:rPr>
              <w:t>pol2 P287R</w:t>
            </w:r>
          </w:p>
        </w:tc>
      </w:tr>
      <w:tr w:rsidR="00651095" w:rsidRPr="009C746D" w14:paraId="31B88585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1056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1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6958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0DFE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651095" w:rsidRPr="009C746D" w14:paraId="2BE7ECC9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FFCC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2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E0FB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D14A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651095" w:rsidRPr="009C746D" w14:paraId="62C49AA4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99E2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3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5C27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111E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</w:tr>
      <w:tr w:rsidR="00651095" w:rsidRPr="009C746D" w14:paraId="5BFF40F2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7140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4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7EC4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E8DC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59</w:t>
            </w:r>
          </w:p>
        </w:tc>
      </w:tr>
      <w:tr w:rsidR="00651095" w:rsidRPr="009C746D" w14:paraId="52066A49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7C06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5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D28A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C23C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43</w:t>
            </w:r>
          </w:p>
        </w:tc>
      </w:tr>
      <w:tr w:rsidR="00651095" w:rsidRPr="009C746D" w14:paraId="74EA522B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6156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6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12E2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3E7F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 w:rsidR="00651095" w:rsidRPr="009C746D" w14:paraId="353A6150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3920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7a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640E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4859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3</w:t>
            </w:r>
          </w:p>
        </w:tc>
      </w:tr>
      <w:tr w:rsidR="00651095" w:rsidRPr="009C746D" w14:paraId="75E2F1D6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11F5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7b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99F3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F717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</w:tr>
      <w:tr w:rsidR="00651095" w:rsidRPr="009C746D" w14:paraId="7308F23E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9FB2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7c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3A5F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05A9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3</w:t>
            </w:r>
          </w:p>
        </w:tc>
      </w:tr>
      <w:tr w:rsidR="00651095" w:rsidRPr="009C746D" w14:paraId="667C3A6C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2A29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7d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47A1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B212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</w:tr>
      <w:tr w:rsidR="00651095" w:rsidRPr="009C746D" w14:paraId="402B28D1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31ED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8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3221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FE71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</w:tr>
      <w:tr w:rsidR="00651095" w:rsidRPr="009C746D" w14:paraId="7DA898B6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A5D4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9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8FEF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761B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8</w:t>
            </w:r>
          </w:p>
        </w:tc>
      </w:tr>
      <w:tr w:rsidR="00651095" w:rsidRPr="009C746D" w14:paraId="0DD82EAE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7315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10a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B4EE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1987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60</w:t>
            </w:r>
          </w:p>
        </w:tc>
      </w:tr>
      <w:tr w:rsidR="00651095" w:rsidRPr="009C746D" w14:paraId="6C1E45D2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8C7F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10b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C253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A9FD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 w:rsidR="00651095" w:rsidRPr="009C746D" w14:paraId="7CB1F8B5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6D51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11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A926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DFCA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</w:tr>
      <w:tr w:rsidR="00651095" w:rsidRPr="009C746D" w14:paraId="7D151BCE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3E06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12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5933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DE62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</w:tr>
      <w:tr w:rsidR="00651095" w:rsidRPr="009C746D" w14:paraId="3ABA166D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B59C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13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DA3E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5BAE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651095" w:rsidRPr="009C746D" w14:paraId="43DC7233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22E0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14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A598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973B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432FF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432FF"/>
                <w:sz w:val="16"/>
                <w:szCs w:val="16"/>
                <w:lang w:eastAsia="en-GB"/>
              </w:rPr>
              <w:t>0.85</w:t>
            </w:r>
          </w:p>
        </w:tc>
      </w:tr>
      <w:tr w:rsidR="00651095" w:rsidRPr="009C746D" w14:paraId="7CF1194E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D81B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15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6BE3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A27A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</w:tr>
      <w:tr w:rsidR="00651095" w:rsidRPr="009C746D" w14:paraId="08D4579B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B042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16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B59B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EF26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 w:rsidR="00651095" w:rsidRPr="009C746D" w14:paraId="77DAE1B7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7DC5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17a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CBB3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89C3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</w:tr>
      <w:tr w:rsidR="00651095" w:rsidRPr="009C746D" w14:paraId="0D48DB4B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2EA1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17b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A7CA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A6EE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</w:tr>
      <w:tr w:rsidR="00651095" w:rsidRPr="009C746D" w14:paraId="08E9EED8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9620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18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2736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176F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</w:tr>
      <w:tr w:rsidR="00651095" w:rsidRPr="009C746D" w14:paraId="18E506DF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8F24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19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142B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A964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</w:tr>
      <w:tr w:rsidR="00651095" w:rsidRPr="009C746D" w14:paraId="5D0DAEC0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4C91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20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1FF4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C635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66</w:t>
            </w:r>
          </w:p>
        </w:tc>
      </w:tr>
      <w:tr w:rsidR="00651095" w:rsidRPr="009C746D" w14:paraId="7A4FDA3D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F13C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21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83CF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5D29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</w:tr>
      <w:tr w:rsidR="00651095" w:rsidRPr="009C746D" w14:paraId="5DC93937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4906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22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568D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443A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1</w:t>
            </w:r>
          </w:p>
        </w:tc>
      </w:tr>
      <w:tr w:rsidR="00651095" w:rsidRPr="009C746D" w14:paraId="5BD079E0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CC26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23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8720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AEBE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3</w:t>
            </w:r>
          </w:p>
        </w:tc>
      </w:tr>
      <w:tr w:rsidR="00651095" w:rsidRPr="009C746D" w14:paraId="111CB454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71D2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24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7143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E75E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4</w:t>
            </w:r>
          </w:p>
        </w:tc>
      </w:tr>
      <w:tr w:rsidR="00651095" w:rsidRPr="009C746D" w14:paraId="6EECC7D8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B051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25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D6F0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81E9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44</w:t>
            </w:r>
          </w:p>
        </w:tc>
      </w:tr>
      <w:tr w:rsidR="00651095" w:rsidRPr="009C746D" w14:paraId="253E7FF4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A195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26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8B34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F499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0</w:t>
            </w:r>
          </w:p>
        </w:tc>
      </w:tr>
      <w:tr w:rsidR="00651095" w:rsidRPr="009C746D" w14:paraId="0128F921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7C78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28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F6B6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8C44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</w:tr>
      <w:tr w:rsidR="00651095" w:rsidRPr="009C746D" w14:paraId="1730A328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142C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29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A3C3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7BFD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45</w:t>
            </w:r>
          </w:p>
        </w:tc>
      </w:tr>
      <w:tr w:rsidR="00651095" w:rsidRPr="009C746D" w14:paraId="0239061A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EDF4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30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7ADC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463A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</w:tr>
      <w:tr w:rsidR="00651095" w:rsidRPr="009C746D" w14:paraId="5BF01D5D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BDA1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31_GRCh3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AD72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C4BC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5</w:t>
            </w:r>
          </w:p>
        </w:tc>
      </w:tr>
      <w:tr w:rsidR="00651095" w:rsidRPr="009C746D" w14:paraId="0374CC95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540D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32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3358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686B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</w:tr>
      <w:tr w:rsidR="00651095" w:rsidRPr="009C746D" w14:paraId="5C4B7A45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1F69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33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CA39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C6B3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</w:tr>
      <w:tr w:rsidR="00651095" w:rsidRPr="009C746D" w14:paraId="3CCF1A6D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A093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34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1CBE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69BC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651095" w:rsidRPr="009C746D" w14:paraId="179BBFBB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AC39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35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04BC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8E38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</w:tr>
      <w:tr w:rsidR="00651095" w:rsidRPr="009C746D" w14:paraId="0CC5C656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240D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36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ECA1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912A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64</w:t>
            </w:r>
          </w:p>
        </w:tc>
      </w:tr>
      <w:tr w:rsidR="00651095" w:rsidRPr="009C746D" w14:paraId="3C58CF2D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8F10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37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06AC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AE40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5</w:t>
            </w:r>
          </w:p>
        </w:tc>
      </w:tr>
      <w:tr w:rsidR="00651095" w:rsidRPr="009C746D" w14:paraId="0709B04C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C9FD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38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C42E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E74F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7</w:t>
            </w:r>
          </w:p>
        </w:tc>
      </w:tr>
      <w:tr w:rsidR="00651095" w:rsidRPr="009C746D" w14:paraId="0F09D994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0AFC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39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21F1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DD76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3</w:t>
            </w:r>
          </w:p>
        </w:tc>
      </w:tr>
      <w:tr w:rsidR="00651095" w:rsidRPr="009C746D" w14:paraId="1BD0AC37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B0DA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40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4382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A16C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</w:tr>
      <w:tr w:rsidR="00651095" w:rsidRPr="009C746D" w14:paraId="7D2FA006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76C0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41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6324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292E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 w:rsidR="00651095" w:rsidRPr="009C746D" w14:paraId="25E56F5C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0FFA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42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9ECB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BBB2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40</w:t>
            </w:r>
          </w:p>
        </w:tc>
      </w:tr>
      <w:tr w:rsidR="00651095" w:rsidRPr="009C746D" w14:paraId="4C0E07A0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F223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44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2120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9E92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</w:tr>
      <w:tr w:rsidR="00651095" w:rsidRPr="009C746D" w14:paraId="51FC2A09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74FE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84_GRCh3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1562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13AA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</w:tr>
      <w:tr w:rsidR="00651095" w:rsidRPr="009C746D" w14:paraId="4999C822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8DD6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85_GRCh3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1A2A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ABC8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 w:rsidR="00651095" w:rsidRPr="009C746D" w14:paraId="33BC2CB2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AE33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86_GRCh3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98F2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3B27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</w:tr>
      <w:tr w:rsidR="00651095" w:rsidRPr="009C746D" w14:paraId="6CC29D18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874C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87_GRCh3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5842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BA2A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</w:tr>
      <w:tr w:rsidR="00651095" w:rsidRPr="009C746D" w14:paraId="7CD96175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98A2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88_GRCh3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3C85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809A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 w:rsidR="00651095" w:rsidRPr="009C746D" w14:paraId="736B9F8A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AEF7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89_GRCh3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19B6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4F1C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43</w:t>
            </w:r>
          </w:p>
        </w:tc>
      </w:tr>
      <w:tr w:rsidR="00651095" w:rsidRPr="009C746D" w14:paraId="5BB108F4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5E15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90_GRCh3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034D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793D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651095" w:rsidRPr="009C746D" w14:paraId="23A630E4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52C8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27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89D6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C602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</w:tr>
      <w:tr w:rsidR="00651095" w:rsidRPr="009C746D" w14:paraId="4C9BC1D6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5F8A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43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FA43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C0F8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1</w:t>
            </w:r>
          </w:p>
        </w:tc>
      </w:tr>
      <w:tr w:rsidR="00651095" w:rsidRPr="009C746D" w14:paraId="7B1CDF7C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FD1F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45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4196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0197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</w:tr>
      <w:tr w:rsidR="00651095" w:rsidRPr="009C746D" w14:paraId="4ACD5753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8BE3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46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5668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D6E8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5</w:t>
            </w:r>
          </w:p>
        </w:tc>
      </w:tr>
      <w:tr w:rsidR="00651095" w:rsidRPr="009C746D" w14:paraId="25372565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EB36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47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4B35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333A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1</w:t>
            </w:r>
          </w:p>
        </w:tc>
      </w:tr>
      <w:tr w:rsidR="00651095" w:rsidRPr="009C746D" w14:paraId="6F7968DB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47B1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48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2D64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11DF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651095" w:rsidRPr="009C746D" w14:paraId="58B0D72D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9963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49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4050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EC44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0</w:t>
            </w:r>
          </w:p>
        </w:tc>
      </w:tr>
      <w:tr w:rsidR="00651095" w:rsidRPr="009C746D" w14:paraId="06E31740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B776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50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E2BC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4155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</w:tr>
      <w:tr w:rsidR="00651095" w:rsidRPr="009C746D" w14:paraId="65E0DFB2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9CA9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51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D1E3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F124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</w:tr>
      <w:tr w:rsidR="00651095" w:rsidRPr="009C746D" w14:paraId="0FA74FD8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A5E6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52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5A85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84CB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</w:tr>
      <w:tr w:rsidR="00651095" w:rsidRPr="009C746D" w14:paraId="6E5F88BF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BAC2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53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5B2C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97C1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</w:tr>
      <w:tr w:rsidR="00651095" w:rsidRPr="009C746D" w14:paraId="3FFF8F9B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0C15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54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75D8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AEBF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4</w:t>
            </w:r>
          </w:p>
        </w:tc>
      </w:tr>
      <w:tr w:rsidR="00651095" w:rsidRPr="009C746D" w14:paraId="46AFAD7C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0C51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55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658D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C22B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651095" w:rsidRPr="009C746D" w14:paraId="3EF9C7F5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3AEC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56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5782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0605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</w:tr>
      <w:tr w:rsidR="00651095" w:rsidRPr="009C746D" w14:paraId="2D184455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C930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57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FF58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A2B2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</w:tr>
      <w:tr w:rsidR="00651095" w:rsidRPr="009C746D" w14:paraId="6C72AC45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372A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58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0845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19E2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</w:tr>
      <w:tr w:rsidR="00651095" w:rsidRPr="009C746D" w14:paraId="158F7CBC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C39D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59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164F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97FC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</w:tr>
      <w:tr w:rsidR="00651095" w:rsidRPr="009C746D" w14:paraId="7A363812" w14:textId="77777777" w:rsidTr="008E1AC6">
        <w:trPr>
          <w:trHeight w:val="1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F823" w14:textId="77777777" w:rsidR="00651095" w:rsidRPr="009C746D" w:rsidRDefault="00651095" w:rsidP="008E1AC6">
            <w:pPr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SBS60_GRCh3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2743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194B" w14:textId="77777777" w:rsidR="00651095" w:rsidRPr="009C746D" w:rsidRDefault="00651095" w:rsidP="008E1AC6">
            <w:pPr>
              <w:jc w:val="center"/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</w:pPr>
            <w:r w:rsidRPr="009C746D">
              <w:rPr>
                <w:rFonts w:ascii="Helvetica Light" w:eastAsia="Times New Roman" w:hAnsi="Helvetica Light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</w:tbl>
    <w:p w14:paraId="5941A3E5" w14:textId="66247BCA" w:rsidR="00961E97" w:rsidRDefault="00651095"/>
    <w:sectPr w:rsidR="00961E97" w:rsidSect="00651095">
      <w:pgSz w:w="11900" w:h="16840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altName w:val="HELVETIC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095"/>
    <w:rsid w:val="00006F77"/>
    <w:rsid w:val="000F0698"/>
    <w:rsid w:val="002A5EBB"/>
    <w:rsid w:val="002F0BED"/>
    <w:rsid w:val="00394278"/>
    <w:rsid w:val="00406053"/>
    <w:rsid w:val="005553E9"/>
    <w:rsid w:val="00651095"/>
    <w:rsid w:val="00662256"/>
    <w:rsid w:val="006678C4"/>
    <w:rsid w:val="006A2337"/>
    <w:rsid w:val="007C01E4"/>
    <w:rsid w:val="00887E14"/>
    <w:rsid w:val="00915977"/>
    <w:rsid w:val="00A44A00"/>
    <w:rsid w:val="00CA45C2"/>
    <w:rsid w:val="00D336B3"/>
    <w:rsid w:val="00D65A80"/>
    <w:rsid w:val="00DF50A1"/>
    <w:rsid w:val="00E65C9D"/>
    <w:rsid w:val="00E7060C"/>
    <w:rsid w:val="00E94582"/>
    <w:rsid w:val="00EE0415"/>
    <w:rsid w:val="00F1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60FA2"/>
  <w15:chartTrackingRefBased/>
  <w15:docId w15:val="{1543A6B9-D7D2-5C48-96E4-4FA85FF9B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1</Words>
  <Characters>1596</Characters>
  <Application>Microsoft Office Word</Application>
  <DocSecurity>0</DocSecurity>
  <Lines>25</Lines>
  <Paragraphs>6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earsey</dc:creator>
  <cp:keywords/>
  <dc:description/>
  <cp:lastModifiedBy>Stephen Kearsey</cp:lastModifiedBy>
  <cp:revision>1</cp:revision>
  <dcterms:created xsi:type="dcterms:W3CDTF">2021-06-04T13:10:00Z</dcterms:created>
  <dcterms:modified xsi:type="dcterms:W3CDTF">2021-06-04T13:14:00Z</dcterms:modified>
</cp:coreProperties>
</file>